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50E96B7F" w14:textId="77777777" w:rsidR="0086354D" w:rsidRPr="00393D4F" w:rsidRDefault="0086354D" w:rsidP="0086354D">
      <w:pPr>
        <w:jc w:val="both"/>
        <w:rPr>
          <w:i/>
          <w:iCs/>
        </w:rPr>
      </w:pPr>
      <w:r w:rsidRPr="00393D4F">
        <w:rPr>
          <w:i/>
          <w:iCs/>
        </w:rPr>
        <w:t xml:space="preserve">Adaptation of the Gambling-Related Cognitions Scale (GRCS) to Loot Box </w:t>
      </w:r>
      <w:r>
        <w:rPr>
          <w:i/>
          <w:iCs/>
        </w:rPr>
        <w:t>use</w:t>
      </w:r>
      <w:r w:rsidRPr="00393D4F">
        <w:rPr>
          <w:i/>
          <w:iCs/>
        </w:rPr>
        <w:t xml:space="preserve"> </w:t>
      </w:r>
    </w:p>
    <w:p w14:paraId="61B60563" w14:textId="77777777" w:rsidR="0086354D" w:rsidRDefault="0086354D" w:rsidP="0086354D">
      <w:pPr>
        <w:jc w:val="both"/>
      </w:pPr>
      <w:r w:rsidRPr="00393D4F">
        <w:t xml:space="preserve">Please indicate the extent to which you agree with the value expressed in each statement, </w:t>
      </w:r>
      <w:r>
        <w:t>where</w:t>
      </w:r>
      <w:r w:rsidRPr="00393D4F">
        <w:t xml:space="preserve"> </w:t>
      </w:r>
    </w:p>
    <w:p w14:paraId="672AD559" w14:textId="77777777" w:rsidR="0086354D" w:rsidRPr="00393D4F" w:rsidRDefault="0086354D" w:rsidP="0086354D">
      <w:pPr>
        <w:ind w:left="284"/>
        <w:jc w:val="center"/>
        <w:rPr>
          <w:lang w:val="en-GB"/>
        </w:rPr>
      </w:pPr>
      <w:r w:rsidRPr="00393D4F">
        <w:rPr>
          <w:lang w:val="en-GB"/>
        </w:rPr>
        <w:t>1 = strongly disagree; 2 = moderately disagree; 3 = mildly disagree; 4 = neither agree nor disagree; 5 = mildly agree; 6 = moderately agree; 7 = strongly agree</w:t>
      </w:r>
    </w:p>
    <w:p w14:paraId="64117A34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Open</w:t>
      </w:r>
      <w:r>
        <w:t>ing</w:t>
      </w:r>
      <w:r w:rsidRPr="00393D4F">
        <w:t xml:space="preserve"> free loot boxes or buy</w:t>
      </w:r>
      <w:r>
        <w:t>ing</w:t>
      </w:r>
      <w:r w:rsidRPr="00393D4F">
        <w:t xml:space="preserve"> them makes me happier.</w:t>
      </w:r>
    </w:p>
    <w:p w14:paraId="0D8A0485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I can’t function without opening or buying loot boxes.</w:t>
      </w:r>
    </w:p>
    <w:p w14:paraId="02DC1DD0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Praying helps me </w:t>
      </w:r>
      <w:r>
        <w:t>get</w:t>
      </w:r>
      <w:r w:rsidRPr="00393D4F">
        <w:t xml:space="preserve"> the items I want.</w:t>
      </w:r>
    </w:p>
    <w:p w14:paraId="51707094" w14:textId="77777777" w:rsidR="0086354D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9E7EBD">
        <w:t>Not getting the items I want are bound to be followed by a run of getting the items I want</w:t>
      </w:r>
      <w:r>
        <w:t>.</w:t>
      </w:r>
    </w:p>
    <w:p w14:paraId="619BCA90" w14:textId="77777777" w:rsidR="0086354D" w:rsidRPr="00186167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186167">
        <w:t>Relating getting the items I want to my skill and ability makes me continue opening or buying loot boxes.</w:t>
      </w:r>
    </w:p>
    <w:p w14:paraId="30B6DD44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Opening or buying loot boxes makes the video game seem better.</w:t>
      </w:r>
    </w:p>
    <w:p w14:paraId="72534334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It is difficult to stop opening or buying loot boxes as I am so out of control.</w:t>
      </w:r>
    </w:p>
    <w:p w14:paraId="7F46295C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Specific numbers and colours can help increase my chances of </w:t>
      </w:r>
      <w:r>
        <w:t>getting</w:t>
      </w:r>
      <w:r w:rsidRPr="00393D4F">
        <w:t xml:space="preserve"> the items I want.</w:t>
      </w:r>
    </w:p>
    <w:p w14:paraId="41AD97D9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144772">
        <w:t>Not getting a series of items I want will provide me with a learning experience that will help me get them later</w:t>
      </w:r>
      <w:r w:rsidRPr="00393D4F">
        <w:t>.</w:t>
      </w:r>
    </w:p>
    <w:p w14:paraId="3BA72930" w14:textId="77777777" w:rsidR="0086354D" w:rsidRPr="00186167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186167">
        <w:t>Relating not getting the items I want to bad luck and bad circumstances makes me continue opening or buying loot boxes.</w:t>
      </w:r>
    </w:p>
    <w:p w14:paraId="16E3E99C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Opening or buying loot boxes makes the future brighter.</w:t>
      </w:r>
    </w:p>
    <w:p w14:paraId="4085D0FA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91641B">
        <w:t>My desire to open or buy loot boxes is so overpowering</w:t>
      </w:r>
      <w:r>
        <w:t>.</w:t>
      </w:r>
    </w:p>
    <w:p w14:paraId="68AECF59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I collect specific objects that help increase my chances of </w:t>
      </w:r>
      <w:r>
        <w:t>getting</w:t>
      </w:r>
      <w:r w:rsidRPr="00393D4F">
        <w:t xml:space="preserve"> the items I want.</w:t>
      </w:r>
    </w:p>
    <w:p w14:paraId="155582F2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Once I get </w:t>
      </w:r>
      <w:r>
        <w:t xml:space="preserve">an </w:t>
      </w:r>
      <w:r w:rsidRPr="00393D4F">
        <w:t xml:space="preserve">item I want, I will </w:t>
      </w:r>
      <w:r>
        <w:t>definitely</w:t>
      </w:r>
      <w:r w:rsidRPr="00393D4F">
        <w:t xml:space="preserve"> continue to get </w:t>
      </w:r>
      <w:r>
        <w:t>them</w:t>
      </w:r>
      <w:r w:rsidRPr="00393D4F">
        <w:t>.</w:t>
      </w:r>
    </w:p>
    <w:p w14:paraId="0C8D29D3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Relating not getting the items I want to probability makes me continue opening or buying loot boxes.</w:t>
      </w:r>
    </w:p>
    <w:p w14:paraId="1E8A4810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Opening or buying loot boxes helps reduce tension and stress.</w:t>
      </w:r>
    </w:p>
    <w:p w14:paraId="39FB616F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I</w:t>
      </w:r>
      <w:r>
        <w:t>’</w:t>
      </w:r>
      <w:r w:rsidRPr="00393D4F">
        <w:t>m not strong enough to stop opening or buying loot boxes.</w:t>
      </w:r>
    </w:p>
    <w:p w14:paraId="7BD5AE12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I have specific rituals and behaviours that increase my chances of </w:t>
      </w:r>
      <w:r>
        <w:t>getting</w:t>
      </w:r>
      <w:r w:rsidRPr="00393D4F">
        <w:t xml:space="preserve"> the items I want.</w:t>
      </w:r>
    </w:p>
    <w:p w14:paraId="4F83E512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34FDE">
        <w:t>There are times that I feel lucky and open or buy loot boxes those times only</w:t>
      </w:r>
      <w:r>
        <w:t>.</w:t>
      </w:r>
    </w:p>
    <w:p w14:paraId="11F7B92F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 xml:space="preserve">Remembering the items I </w:t>
      </w:r>
      <w:r>
        <w:t>got</w:t>
      </w:r>
      <w:r w:rsidRPr="00393D4F">
        <w:t xml:space="preserve"> last time makes me continue opening or buying loot boxes.</w:t>
      </w:r>
    </w:p>
    <w:p w14:paraId="67880B26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I will never be able to stop opening or buying loot boxes.</w:t>
      </w:r>
    </w:p>
    <w:p w14:paraId="6920B128" w14:textId="77777777" w:rsidR="0086354D" w:rsidRPr="00393D4F" w:rsidRDefault="0086354D" w:rsidP="0086354D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393D4F">
        <w:t>I have some control over predicting when I will get the items I want.</w:t>
      </w:r>
    </w:p>
    <w:p w14:paraId="7A38D539" w14:textId="11E62092" w:rsidR="0086354D" w:rsidRPr="00E94393" w:rsidRDefault="0086354D" w:rsidP="00CF1478">
      <w:pPr>
        <w:pStyle w:val="Prrafodelista"/>
        <w:numPr>
          <w:ilvl w:val="0"/>
          <w:numId w:val="20"/>
        </w:numPr>
        <w:spacing w:before="0" w:after="160" w:line="276" w:lineRule="auto"/>
        <w:ind w:left="426"/>
        <w:jc w:val="both"/>
      </w:pPr>
      <w:r w:rsidRPr="0086354D">
        <w:t>If I keep changing the loot boxes I open or buy regularly, I have less chance of getting the item I want than if I keep opening and buying the same loot boxes every tim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6A0FAF" w14:textId="77777777" w:rsidR="00912134" w:rsidRDefault="00912134" w:rsidP="00117666">
      <w:pPr>
        <w:spacing w:after="0"/>
      </w:pPr>
      <w:r>
        <w:separator/>
      </w:r>
    </w:p>
  </w:endnote>
  <w:endnote w:type="continuationSeparator" w:id="0">
    <w:p w14:paraId="30D4590F" w14:textId="77777777" w:rsidR="00912134" w:rsidRDefault="009121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F973B" w14:textId="77777777" w:rsidR="00912134" w:rsidRDefault="00912134" w:rsidP="00117666">
      <w:pPr>
        <w:spacing w:after="0"/>
      </w:pPr>
      <w:r>
        <w:separator/>
      </w:r>
    </w:p>
  </w:footnote>
  <w:footnote w:type="continuationSeparator" w:id="0">
    <w:p w14:paraId="13458462" w14:textId="77777777" w:rsidR="00912134" w:rsidRDefault="009121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25CBF"/>
    <w:multiLevelType w:val="hybridMultilevel"/>
    <w:tmpl w:val="392CB88C"/>
    <w:lvl w:ilvl="0" w:tplc="87EA96D8">
      <w:start w:val="1"/>
      <w:numFmt w:val="decimal"/>
      <w:lvlText w:val="%1."/>
      <w:lvlJc w:val="left"/>
      <w:pPr>
        <w:ind w:left="6314" w:hanging="360"/>
      </w:pPr>
      <w:rPr>
        <w:rFonts w:hint="default"/>
        <w:b w:val="0"/>
        <w:bCs w:val="0"/>
        <w:sz w:val="24"/>
        <w:szCs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4935209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54D"/>
    <w:rsid w:val="00885156"/>
    <w:rsid w:val="0091213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er</cp:lastModifiedBy>
  <cp:revision>5</cp:revision>
  <cp:lastPrinted>2013-10-03T12:51:00Z</cp:lastPrinted>
  <dcterms:created xsi:type="dcterms:W3CDTF">2022-11-17T16:58:00Z</dcterms:created>
  <dcterms:modified xsi:type="dcterms:W3CDTF">2024-05-09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